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EFDC0" w14:textId="77777777" w:rsidR="006877BC" w:rsidRDefault="006877BC" w:rsidP="006877BC">
      <w:pPr>
        <w:rPr>
          <w:rFonts w:ascii="Times New Roman" w:hAnsi="Times New Roman" w:cs="Times New Roman"/>
        </w:rPr>
      </w:pPr>
      <w:r w:rsidRPr="00E01D2D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. </w:t>
      </w:r>
      <w:r w:rsidRPr="00E01D2D">
        <w:rPr>
          <w:rFonts w:ascii="Times New Roman" w:hAnsi="Times New Roman" w:cs="Times New Roman"/>
        </w:rPr>
        <w:t>Ratings by Question and Reviewer</w:t>
      </w:r>
      <w:r>
        <w:rPr>
          <w:rFonts w:ascii="Times New Roman" w:hAnsi="Times New Roman" w:cs="Times New Roman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095"/>
        <w:gridCol w:w="1155"/>
        <w:gridCol w:w="1155"/>
        <w:gridCol w:w="1155"/>
        <w:gridCol w:w="1080"/>
        <w:gridCol w:w="1100"/>
        <w:gridCol w:w="1080"/>
      </w:tblGrid>
      <w:tr w:rsidR="006877BC" w:rsidRPr="00130C2A" w14:paraId="79D4C34A" w14:textId="77777777" w:rsidTr="00FD0012">
        <w:trPr>
          <w:trHeight w:val="288"/>
        </w:trPr>
        <w:tc>
          <w:tcPr>
            <w:tcW w:w="5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B79" w14:textId="77777777" w:rsidR="006877BC" w:rsidRPr="00130C2A" w:rsidRDefault="006877BC" w:rsidP="00FD00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129" w14:textId="77777777" w:rsidR="006877BC" w:rsidRPr="00130C2A" w:rsidRDefault="006877BC" w:rsidP="00FD00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E3A4" w14:textId="77777777" w:rsidR="006877BC" w:rsidRPr="00130C2A" w:rsidRDefault="006877BC" w:rsidP="00FD00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EAEF" w14:textId="77777777" w:rsidR="006877BC" w:rsidRPr="00130C2A" w:rsidRDefault="006877BC" w:rsidP="00FD00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77BC" w:rsidRPr="00130C2A" w14:paraId="3281FE06" w14:textId="77777777" w:rsidTr="00FD0012">
        <w:trPr>
          <w:trHeight w:val="288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E05F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8B55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iginal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083C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mplified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9CCB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xth Grade</w:t>
            </w:r>
          </w:p>
        </w:tc>
      </w:tr>
      <w:tr w:rsidR="006877BC" w:rsidRPr="00130C2A" w14:paraId="48FD4633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03B2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s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A380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er 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2531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8B69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2757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er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198A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69F3" w14:textId="77777777" w:rsidR="006877BC" w:rsidRPr="00130C2A" w:rsidRDefault="006877BC" w:rsidP="00FD00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er 2</w:t>
            </w:r>
          </w:p>
        </w:tc>
      </w:tr>
      <w:tr w:rsidR="006877BC" w:rsidRPr="00130C2A" w14:paraId="6EF310C0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AF1D6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hip dysplasia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7A6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BAB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283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9A6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5C7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452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54D7B3DD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68910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a PAO,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5309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4C0A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EC2C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13CB9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9A8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C60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877BC" w:rsidRPr="00130C2A" w14:paraId="023B1E9A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BFD66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y does hip dysplasia hurt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234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F99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E26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883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F31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661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25A905B2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1A28F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 I have to have surgery if I have hip dysplasia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CA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8F8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099B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57C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1AC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27A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684AF021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C3C14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the recovery timeline of a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B0D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1A2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0EE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BCF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0BA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AB4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67083444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B1A8D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soon will I be able to return to physical activit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50A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617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39E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201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EFE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9F4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1335FDAB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A0DDD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are the most common complications related to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2A61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2B5D5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711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A36B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1E9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046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253631E3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14956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often do complications occur afte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7354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43676B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3351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75B5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D8B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DD7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6B5BB07C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49248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the likelihood of infection afte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8C3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7BA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E06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8E2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897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6F4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388B5332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E8001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the likelihood of a fracture afte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D1830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D57A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38518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D445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2DD2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BC39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6877BC" w:rsidRPr="00130C2A" w14:paraId="6A87A8B7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37FC0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frequently is chronic pain experienced afte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D9B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249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A0A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CF3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E1F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C0E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877BC" w:rsidRPr="00130C2A" w14:paraId="1075E975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07607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o the screws get taken out afte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ECE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CF4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2DEA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B51F3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335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201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44C98C88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9D6B8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 the screws placed in periacetabular osteotomy cause discomfort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009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D5E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CCB9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B71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C33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1B9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58A14484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1100E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 all physical therapists treat periacetabular osteotomy patients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71A9F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29AD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4AEB5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4571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D839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F06B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877BC" w:rsidRPr="00130C2A" w14:paraId="0CBA48DB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E51F9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rehabilitation supplies are needed after a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850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FD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8639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1E9B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21B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114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34CC2D83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9A34B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will I need physical therapy following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54C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482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EA7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B3F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A326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4BFA4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2E98D81E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AC047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exercises and stretches help recovery the most following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146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48A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0B3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B03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3190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33D7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877BC" w:rsidRPr="00130C2A" w14:paraId="4577A928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7CCFC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supplements help in recovery afte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C42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CA0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C2D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4FBB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A2A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EC2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4D540538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13475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the likelihood of needing a total hip arthroplasty afte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6269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E2A67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5E5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855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701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E43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0BD190F6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91D1F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l I be able to give birth vaginally after a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F7B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1B7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853B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17B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241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509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09C2987E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2EF62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ow much does a surgeon’s experience change the outcome of a </w:t>
            </w: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370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CD4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3E29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74E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46D4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70498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2C93C0C9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0CD54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are the most common patient-perceived complications of a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C1C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5E0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78E0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91776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1C09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3D8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5661905D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796D7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are the reasons for concomitant hip arthroscopy with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9C4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533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7BD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CCC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012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0F9B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56413C88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C1E91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are the indications for recommending a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D984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7184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691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20A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6DF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131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18A6186C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C0094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do I prepare for a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F91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F01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B5C9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B24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05ABA9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71FA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1CFCCF0D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970A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the outcome success rate for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302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1F2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1739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9E3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091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3C8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877BC" w:rsidRPr="00130C2A" w14:paraId="6D073EAC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FEE8E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 there anything that can improve my pain while waiting for a periacetabular osteotom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8657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9FC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FA9B63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27EA7F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F98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9A4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36F11C17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C39E1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 undergoing a periacetabular osteotomy worth it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4E1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E08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41982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7690C4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9A6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1EBD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00364D0D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F799E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l I still have pain in my hip after surger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856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B20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01986E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418988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EA85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A811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877BC" w:rsidRPr="00130C2A" w14:paraId="25848BEF" w14:textId="77777777" w:rsidTr="00FD0012">
        <w:trPr>
          <w:trHeight w:val="288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69A07" w14:textId="77777777" w:rsidR="006877BC" w:rsidRPr="00130C2A" w:rsidRDefault="006877BC" w:rsidP="00FD00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l the pain be worse after surgery than before surgery?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E220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B6D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78C6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2AE2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E99C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C06A" w14:textId="77777777" w:rsidR="006877BC" w:rsidRPr="00130C2A" w:rsidRDefault="006877BC" w:rsidP="00FD00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30C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68F9191A" w14:textId="77777777" w:rsidR="006877BC" w:rsidRDefault="006877BC" w:rsidP="006877BC">
      <w:pPr>
        <w:rPr>
          <w:rFonts w:ascii="Times New Roman" w:hAnsi="Times New Roman" w:cs="Times New Roman"/>
          <w:sz w:val="20"/>
          <w:szCs w:val="20"/>
        </w:rPr>
      </w:pPr>
      <w:r w:rsidRPr="005F643D">
        <w:rPr>
          <w:rFonts w:ascii="Times New Roman" w:hAnsi="Times New Roman" w:cs="Times New Roman"/>
          <w:sz w:val="20"/>
          <w:szCs w:val="20"/>
        </w:rPr>
        <w:t>The filled boxes represent discrepancy between reviewer ratings.</w:t>
      </w:r>
    </w:p>
    <w:p w14:paraId="3744ED03" w14:textId="77777777" w:rsidR="006877BC" w:rsidRPr="005F643D" w:rsidRDefault="006877BC" w:rsidP="006877BC">
      <w:pPr>
        <w:rPr>
          <w:rFonts w:ascii="Times New Roman" w:hAnsi="Times New Roman" w:cs="Times New Roman"/>
          <w:sz w:val="20"/>
          <w:szCs w:val="20"/>
        </w:rPr>
      </w:pPr>
    </w:p>
    <w:p w14:paraId="2F871735" w14:textId="77777777" w:rsidR="00BF3FE4" w:rsidRDefault="00BF3FE4"/>
    <w:sectPr w:rsidR="00BF3FE4" w:rsidSect="006877BC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3434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455B83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D49F1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BC"/>
    <w:rsid w:val="00031A7C"/>
    <w:rsid w:val="000750A8"/>
    <w:rsid w:val="0007676F"/>
    <w:rsid w:val="00081C07"/>
    <w:rsid w:val="000E5443"/>
    <w:rsid w:val="00103316"/>
    <w:rsid w:val="00105FD3"/>
    <w:rsid w:val="0011147A"/>
    <w:rsid w:val="00207514"/>
    <w:rsid w:val="00243394"/>
    <w:rsid w:val="00251091"/>
    <w:rsid w:val="002A48C5"/>
    <w:rsid w:val="002E44B9"/>
    <w:rsid w:val="003B0B1E"/>
    <w:rsid w:val="003C3098"/>
    <w:rsid w:val="0040294F"/>
    <w:rsid w:val="004275E9"/>
    <w:rsid w:val="00477534"/>
    <w:rsid w:val="00486F12"/>
    <w:rsid w:val="004A1895"/>
    <w:rsid w:val="004A2DD5"/>
    <w:rsid w:val="004F5E1A"/>
    <w:rsid w:val="00535E42"/>
    <w:rsid w:val="005C5F35"/>
    <w:rsid w:val="005C75EA"/>
    <w:rsid w:val="0063309E"/>
    <w:rsid w:val="00672BE6"/>
    <w:rsid w:val="00672EEC"/>
    <w:rsid w:val="006877BC"/>
    <w:rsid w:val="00701473"/>
    <w:rsid w:val="00715FD0"/>
    <w:rsid w:val="00751979"/>
    <w:rsid w:val="0082607D"/>
    <w:rsid w:val="00837F2F"/>
    <w:rsid w:val="008413CB"/>
    <w:rsid w:val="008D07A7"/>
    <w:rsid w:val="008D55AE"/>
    <w:rsid w:val="00960B24"/>
    <w:rsid w:val="00974558"/>
    <w:rsid w:val="00985503"/>
    <w:rsid w:val="009D5DCF"/>
    <w:rsid w:val="00AE3583"/>
    <w:rsid w:val="00B91C08"/>
    <w:rsid w:val="00BC6829"/>
    <w:rsid w:val="00BE4EB4"/>
    <w:rsid w:val="00BF3FE4"/>
    <w:rsid w:val="00C1686B"/>
    <w:rsid w:val="00C33530"/>
    <w:rsid w:val="00C353D3"/>
    <w:rsid w:val="00CC1C32"/>
    <w:rsid w:val="00DB2411"/>
    <w:rsid w:val="00DC2976"/>
    <w:rsid w:val="00DD4CA9"/>
    <w:rsid w:val="00E13EEE"/>
    <w:rsid w:val="00E46F98"/>
    <w:rsid w:val="00E56C63"/>
    <w:rsid w:val="00EB3146"/>
    <w:rsid w:val="00EE131A"/>
    <w:rsid w:val="00F244D4"/>
    <w:rsid w:val="00F428F4"/>
    <w:rsid w:val="00FA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329E3"/>
  <w15:chartTrackingRefBased/>
  <w15:docId w15:val="{CCFB8F1E-7921-0345-A839-5325B3FA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7B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77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7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7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7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7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7B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7B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7B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7B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7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7B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7B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7B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877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7BC"/>
  </w:style>
  <w:style w:type="character" w:styleId="LineNumber">
    <w:name w:val="line number"/>
    <w:basedOn w:val="DefaultParagraphFont"/>
    <w:uiPriority w:val="99"/>
    <w:semiHidden/>
    <w:unhideWhenUsed/>
    <w:rsid w:val="00687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addis</dc:creator>
  <cp:keywords/>
  <dc:description/>
  <cp:lastModifiedBy>John Gaddis</cp:lastModifiedBy>
  <cp:revision>1</cp:revision>
  <dcterms:created xsi:type="dcterms:W3CDTF">2025-07-29T02:41:00Z</dcterms:created>
  <dcterms:modified xsi:type="dcterms:W3CDTF">2025-07-29T02:41:00Z</dcterms:modified>
</cp:coreProperties>
</file>